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E3F" w:rsidRPr="00EC35DF" w:rsidRDefault="001F4E3F" w:rsidP="001F4E3F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EC35DF">
        <w:rPr>
          <w:b/>
          <w:bCs/>
          <w:kern w:val="0"/>
        </w:rPr>
        <w:t>S</w:t>
      </w:r>
      <w:r w:rsidRPr="00EC35DF">
        <w:rPr>
          <w:rFonts w:hint="eastAsia"/>
          <w:b/>
          <w:bCs/>
          <w:kern w:val="0"/>
        </w:rPr>
        <w:t>24</w:t>
      </w:r>
      <w:r w:rsidRPr="00EC35DF">
        <w:rPr>
          <w:b/>
          <w:bCs/>
          <w:kern w:val="0"/>
        </w:rPr>
        <w:t xml:space="preserve"> Table.</w:t>
      </w:r>
      <w:r w:rsidRPr="00EC35DF">
        <w:rPr>
          <w:rFonts w:hint="eastAsia"/>
          <w:b/>
          <w:bCs/>
          <w:kern w:val="0"/>
        </w:rPr>
        <w:t xml:space="preserve"> R</w:t>
      </w:r>
      <w:r w:rsidRPr="00EC35DF">
        <w:rPr>
          <w:b/>
          <w:bCs/>
          <w:kern w:val="0"/>
        </w:rPr>
        <w:t>elative risk [RR] with 95% CrI for</w:t>
      </w:r>
      <w:r w:rsidRPr="00EC35DF">
        <w:rPr>
          <w:rFonts w:hint="eastAsia"/>
          <w:b/>
          <w:bCs/>
          <w:kern w:val="0"/>
        </w:rPr>
        <w:t xml:space="preserve"> </w:t>
      </w:r>
      <w:r w:rsidRPr="00EC35DF">
        <w:rPr>
          <w:b/>
          <w:bCs/>
          <w:kern w:val="0"/>
        </w:rPr>
        <w:t xml:space="preserve">subgroup analysis of </w:t>
      </w:r>
      <w:r w:rsidRPr="00EC35DF">
        <w:rPr>
          <w:rFonts w:hint="eastAsia"/>
          <w:b/>
          <w:bCs/>
          <w:kern w:val="0"/>
        </w:rPr>
        <w:t>a</w:t>
      </w:r>
      <w:r w:rsidRPr="00EC35DF">
        <w:rPr>
          <w:b/>
          <w:bCs/>
          <w:kern w:val="0"/>
        </w:rPr>
        <w:t>ll-cause</w:t>
      </w:r>
      <w:r w:rsidRPr="00EC35DF">
        <w:rPr>
          <w:rFonts w:hint="eastAsia"/>
          <w:b/>
          <w:bCs/>
          <w:kern w:val="0"/>
        </w:rPr>
        <w:t xml:space="preserve"> </w:t>
      </w:r>
      <w:r w:rsidRPr="00EC35DF">
        <w:rPr>
          <w:b/>
          <w:bCs/>
          <w:kern w:val="0"/>
        </w:rPr>
        <w:t>mortality among hypertensive patients.</w:t>
      </w:r>
    </w:p>
    <w:tbl>
      <w:tblPr>
        <w:tblW w:w="15941" w:type="dxa"/>
        <w:jc w:val="center"/>
        <w:tblInd w:w="-10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4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4"/>
      </w:tblGrid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58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8 (0.64, 0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79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4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73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86, 1.8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1 (0.28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63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3, 1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8 (1.05, 1.33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68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93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81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8, 1.3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5, 1.7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5, 1.7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90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91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4, 1.1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93, 1.7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6, 1.34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6 (1.06, 1.27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76, 1.7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B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6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8, 1.6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3 (0.80, 1.8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2 (0.86, 2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5 (0.98, 2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1 (0.33, 1.3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62, 1.9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83, 2.0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8 (0.91, 2.07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62, 1.6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77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75, 1.8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86, 2.0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49, 2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48, 2.2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76, 1.7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76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3 (0.81, 1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89, 2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73, 1.9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5 (0.88, 2.03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8 (1.06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71, 1.79)</w:t>
            </w:r>
          </w:p>
        </w:tc>
        <w:tc>
          <w:tcPr>
            <w:tcW w:w="693" w:type="dxa"/>
            <w:vAlign w:val="center"/>
          </w:tcPr>
          <w:p w:rsidR="001F4E3F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8 (1.00, 1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4 (1.11, 1.6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6 (0.91, 2.3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61 (1.04, 2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6, 1.4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78, 1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4 (1.13, 1.8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51 (1.24, 1.88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96, 1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8 (1.08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99, 1.7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5 (1.17, 1.8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57, 2.2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7, 2.3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8 (1.06, 1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8 (1.05, 1.5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5 (1.10, 1.6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61 (1.13, 2.3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9 (0.94, 1.8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8 (1.24, 1.80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92, 1.2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61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5 (0.71, 1.0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D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97, 1.3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76, 1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7 (0.90, 2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30, 1.2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67, 1.5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3 (0.98, 1.5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8 (1.09, 1.54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75, 1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94, 1.2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85, 1.4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3 (1.02, 1.5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49, 1.8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49, 1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92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91, 1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97, 1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6 (0.99, 1.9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80, 1.50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5 (1.10, 1.45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5, 1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4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4 (0.60, 0.9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74, 1.0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9, 1.6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80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8 (0.27, 1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60, 1.3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88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3 (1.01, 1.2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64, 1.0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8, 1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77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93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43, 1.6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43, 1.6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85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84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8, 1.1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0 (0.89, 1.6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73, 1.2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0 (1.01, 1.21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57, 1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50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43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1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60, 1.45)</w:t>
            </w:r>
          </w:p>
        </w:tc>
        <w:tc>
          <w:tcPr>
            <w:tcW w:w="693" w:type="dxa"/>
            <w:vAlign w:val="center"/>
          </w:tcPr>
          <w:p w:rsidR="001F4E3F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74, 1.6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3 (0.26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47, 1.5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62, 1.6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4 (0.68, 1.62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46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58, 1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7, 1.5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64, 1.5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36, 1.6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5, 1.7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57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57, 1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60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67, 1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55, 1.5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66, 1.61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5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47, 1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2 (0.41, 0.9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3 (0.5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57, 1.2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9, 1.35)</w:t>
            </w:r>
          </w:p>
        </w:tc>
        <w:tc>
          <w:tcPr>
            <w:tcW w:w="693" w:type="dxa"/>
            <w:vAlign w:val="center"/>
          </w:tcPr>
          <w:p w:rsidR="001F4E3F" w:rsidRDefault="001F4E3F" w:rsidP="00EB089B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1F4E3F" w:rsidRPr="00955E3E" w:rsidRDefault="001F4E3F" w:rsidP="00EB089B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49 (0.24, 0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43, 1.3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0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64, 1.39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45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5, 1.1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3, 1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1, 1.3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4, 1.4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1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4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4, 1.1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58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64, 1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2, 1.32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63, 1.36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4 (0.91, 3.5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1 (0.77, 3.0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69, 2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1 (0.83, 3.3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2 (0.95, 3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7 (0.99, 3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2.05 (1.16, 4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B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6 (0.76, 3.7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6 (0.99, 4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94 (1.07, 4.19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3 (0.75, 3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5 (0.92, 3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9 (0.90, 3.7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86 (1.02, 4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5 (0.63, 3.9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60, 4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5 (0.91, 3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5 (0.91, 3.5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3 (0.96, 3.8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2.10 (1.02, 4.5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8 (0.85, 3.7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89 (1.05, 4.19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1, 1.5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52, 1.6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4, 1.2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65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75, 1.6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66, 2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76, 2.3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4 (0.27, 1.32)</w:t>
            </w:r>
          </w:p>
        </w:tc>
        <w:tc>
          <w:tcPr>
            <w:tcW w:w="693" w:type="dxa"/>
            <w:vAlign w:val="center"/>
          </w:tcPr>
          <w:p w:rsidR="001F4E3F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85, 1.7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83, 1.89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8, 1.4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2, 1.6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9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79, 1.8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54, 1.5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51, 1.6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72, 1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71, 1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75, 1.6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83, 2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66, 1.75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2 (0.83, 1.82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72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49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9 (0.53, 0.8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65, 1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5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61, 1.6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71, 1.6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4 (0.24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59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D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85, 1.29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57, 1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3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67, 1.2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0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41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40, 1.5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2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1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5, 1.1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79, 1.5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64, 1.24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85, 1.22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4 (0.75, 0.9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48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6 (0.53, 0.8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8 (0.65, 0.9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9 (0.79, 0.9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62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72, 1.5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1 (0.24, 0.9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3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78, 1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3 (0.56, 0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5 (0.76, 0.9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68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85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38, 1.4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38, 1.5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5 (0.75, 0.9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5 (0.74, 0.9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9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80, 1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64, 1.14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88, 1.08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91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62, 1.6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78, 1.0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85, 1.3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95, 1.5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80, 2.1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5 (0.92, 2.2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2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69, 1.7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98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6 (1.07, 1.77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+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92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86, 1.6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0 (1.00, 1.7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50, 2.0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51, 2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91, 1.5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90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2 (0.95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5 (0.99, 2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82, 1.68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3 (1.06, 1.70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lastRenderedPageBreak/>
              <w:t>1.00 (0.90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57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8 (0.64, 0.9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78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4, 1.1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72, 1.7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84, 1.8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8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62, 1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2, 1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8 (1.05, 1.3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7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DH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80, 1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7, 1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5, 1.6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4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9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9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3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93, 1.7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5, 1.32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5 (1.05, 1.25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77, 1.2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53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56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8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80, 1.3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67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78, 1.8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26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57, 1.4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82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90, 1.47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60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77, 1.2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D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86, 1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42, 1.7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41, 1.7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80, 1.2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76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80, 1.3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3 (0.83, 1.7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69, 1.40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89, 1.43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76, 1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50, 1.1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9 (0.54, 0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2 (0.67, 0.9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80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63, 1.5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74, 1.6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4 (0.25, 0.9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55, 1.2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0, 1.2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3, 1.18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7 (0.58, 1.0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7, 1.0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71, 1.1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V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40, 1.5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9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8, 1.0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5, 1.0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9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81, 1.5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66, 1.2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89, 1.17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59, 2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46, 2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45, 1.7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4 (0.54, 2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62, 2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59, 2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2 (0.68, 2.9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25, 1.5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63, 1.8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68, 2.4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69, 2.61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49, 1.9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9, 2.2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59, 2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66, 2.5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+B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58, 1.7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9, 2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59, 2.2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62, 2.3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3 (0.71, 2.9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57, 2.33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68, 2.54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7, 2.2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45, 2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3, 1.7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51, 2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0 (0.59, 2.3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58, 2.8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2 (0.67, 3.2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24, 1.6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1, 1.9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65, 2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4 (0.67, 2.6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47, 1.9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57, 2.2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57, 2.4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64, 2.5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56, 1.7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+DI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57, 2.2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57, 2.2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59, 2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2 (0.67, 2.9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5, 2.3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2 (0.66, 2.59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88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56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8 (0.62, 0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77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2, 1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71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83, 1.8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1 (0.28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62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91, 1.3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8 (1.03, 1.33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6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90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83, 1.2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8, 1.2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5, 1.6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4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T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7, 1.1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1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91, 1.7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5, 1.34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5 (1.04, 1.28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90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57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8 (0.63, 0.9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77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3, 1.1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72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84, 1.8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1 (0.28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62, 1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2, 1.4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8 (1.03, 1.3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7, 1.1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92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80, 1.3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6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5, 1.7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4, 1.7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8, 1.1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TL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92, 1.2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92, 1.7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5, 1.35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15 (1.04, 1.30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4, 1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4, 1.2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4 (0.60, 0.9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73, 1.0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88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8, 1.6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80, 1.7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8 (0.26, 1.0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59, 1.3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87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99, 1.27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63, 1.0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6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76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91, 1.2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43, 1.6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42, 1.6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3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83, 1.0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TT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88, 1.6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71, 1.28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99, 1.22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8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42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2 (0.44, 0.8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3 (0.52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62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54, 1.4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62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48 (0.22, 0.9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46, 1.2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63, 1.2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71, 1.25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47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9, 1.0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7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6, 1.2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4, 1.4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4, 1.5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59, 1.1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8, 1.0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62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nonBB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54, 1.19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68, 1.24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5, 1.3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52, 1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55, 1.0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67, 1.2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9, 1.3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66, 1.8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76, 1.9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27, 1.18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57, 1.5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81, 1.5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88, 1.5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0, 1.2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6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72, 1.4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83, 1.5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3, 1.7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2, 1.8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4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4, 1.3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8, 1.4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84, 1.8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nonRASI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87, 1.52)</w:t>
            </w:r>
          </w:p>
        </w:tc>
      </w:tr>
      <w:tr w:rsidR="001F4E3F" w:rsidRPr="00C43ED0" w:rsidTr="00EB089B">
        <w:trPr>
          <w:jc w:val="center"/>
        </w:trPr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6 (0.79, 0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49, 1.13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8 (0.56, 0.8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0 (0.69, 0.9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91 (0.82, 0.99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62, 1.5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73, 1.6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3 (0.24, 0.9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5, 1.20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82, 1.1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92, 1.13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5 (0.59, 0.94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7 (0.80, 0.95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0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85, 1.1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39, 1.4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39, 1.52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7 (0.78, 0.9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87 (0.77, 0.96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82, 1.01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81, 1.47)</w:t>
            </w:r>
          </w:p>
        </w:tc>
        <w:tc>
          <w:tcPr>
            <w:tcW w:w="693" w:type="dxa"/>
            <w:vAlign w:val="center"/>
          </w:tcPr>
          <w:p w:rsidR="001F4E3F" w:rsidRPr="00C43ED0" w:rsidRDefault="001F4E3F" w:rsidP="00EB089B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66, 1.16)</w:t>
            </w:r>
          </w:p>
        </w:tc>
        <w:tc>
          <w:tcPr>
            <w:tcW w:w="694" w:type="dxa"/>
            <w:vAlign w:val="center"/>
          </w:tcPr>
          <w:p w:rsidR="001F4E3F" w:rsidRPr="00C43ED0" w:rsidRDefault="001F4E3F" w:rsidP="00EB089B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Placebo</w:t>
            </w:r>
          </w:p>
        </w:tc>
      </w:tr>
    </w:tbl>
    <w:p w:rsidR="001F4E3F" w:rsidRDefault="001F4E3F" w:rsidP="001F4E3F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 xml:space="preserve">adrenergic receptor blockers; nonRASI, </w:t>
      </w:r>
      <w:r w:rsidRPr="00FF0E7E">
        <w:rPr>
          <w:bCs/>
        </w:rPr>
        <w:lastRenderedPageBreak/>
        <w:t>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1F4E3F" w:rsidRPr="009E7F13" w:rsidRDefault="001F4E3F" w:rsidP="001F4E3F">
      <w:pPr>
        <w:ind w:left="1320" w:hangingChars="600" w:hanging="1320"/>
        <w:rPr>
          <w:sz w:val="22"/>
        </w:rPr>
      </w:pPr>
    </w:p>
    <w:p w:rsidR="001F4E3F" w:rsidRPr="00212BD2" w:rsidRDefault="001F4E3F" w:rsidP="001F4E3F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1F4E3F" w:rsidRDefault="00A73C3C" w:rsidP="001F4E3F"/>
    <w:sectPr w:rsidR="00A73C3C" w:rsidRPr="001F4E3F" w:rsidSect="001F4E3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02FC" w:rsidRPr="00886A3D" w:rsidRDefault="004002FC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4002FC" w:rsidRPr="00886A3D" w:rsidRDefault="004002FC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02FC" w:rsidRPr="00886A3D" w:rsidRDefault="004002FC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4002FC" w:rsidRPr="00886A3D" w:rsidRDefault="004002FC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61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4E3F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02FC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C35DF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1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6</Words>
  <Characters>8815</Characters>
  <Application>Microsoft Office Word</Application>
  <DocSecurity>0</DocSecurity>
  <Lines>73</Lines>
  <Paragraphs>20</Paragraphs>
  <ScaleCrop>false</ScaleCrop>
  <Company>中国石油大学</Company>
  <LinksUpToDate>false</LinksUpToDate>
  <CharactersWithSpaces>10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0:00Z</dcterms:created>
  <dcterms:modified xsi:type="dcterms:W3CDTF">2024-11-06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